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0D6AF" w14:textId="1E097EA7" w:rsidR="00BB564A" w:rsidRDefault="00BB564A" w:rsidP="00BB564A">
      <w:pPr>
        <w:rPr>
          <w:rFonts w:ascii="Times New Roman" w:hAnsi="Times New Roman" w:cs="Times New Roman"/>
          <w:i/>
          <w:iCs/>
        </w:rPr>
      </w:pPr>
      <w:r w:rsidRPr="00F42D42">
        <w:rPr>
          <w:rFonts w:ascii="Times New Roman" w:hAnsi="Times New Roman" w:cs="Times New Roman"/>
          <w:i/>
          <w:iCs/>
        </w:rPr>
        <w:t>Table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11</w:t>
      </w:r>
      <w:r w:rsidRPr="00F42D42">
        <w:rPr>
          <w:rFonts w:ascii="Times New Roman" w:hAnsi="Times New Roman" w:cs="Times New Roman"/>
          <w:i/>
          <w:iCs/>
        </w:rPr>
        <w:t xml:space="preserve"> </w:t>
      </w:r>
      <w:r w:rsidRPr="00F42D42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Correlation between emotional-behavioral symptoms </w:t>
      </w:r>
      <w:r>
        <w:rPr>
          <w:rFonts w:ascii="Times New Roman" w:hAnsi="Times New Roman" w:cs="Times New Roman"/>
        </w:rPr>
        <w:t xml:space="preserve">in children and </w:t>
      </w:r>
      <w:r w:rsidRPr="00F42D42">
        <w:rPr>
          <w:rFonts w:ascii="Times New Roman" w:hAnsi="Times New Roman" w:cs="Times New Roman"/>
        </w:rPr>
        <w:t>their parents belonging the same COVID-19 family cluster</w:t>
      </w:r>
      <w:r>
        <w:rPr>
          <w:rFonts w:ascii="Times New Roman" w:hAnsi="Times New Roman" w:cs="Times New Roman"/>
        </w:rPr>
        <w:t>, r (p-value).</w:t>
      </w:r>
    </w:p>
    <w:p w14:paraId="7C38D382" w14:textId="77777777" w:rsidR="00BB564A" w:rsidRDefault="00BB564A" w:rsidP="00BB564A">
      <w:pPr>
        <w:rPr>
          <w:rFonts w:ascii="Times New Roman" w:hAnsi="Times New Roman" w:cs="Times New Roman"/>
        </w:rPr>
      </w:pPr>
    </w:p>
    <w:p w14:paraId="2B171D8F" w14:textId="77777777" w:rsidR="00BB564A" w:rsidRDefault="00BB564A" w:rsidP="00BB564A">
      <w:pPr>
        <w:rPr>
          <w:rFonts w:ascii="Times New Roman" w:hAnsi="Times New Roman" w:cs="Times New Roman"/>
        </w:rPr>
      </w:pPr>
    </w:p>
    <w:tbl>
      <w:tblPr>
        <w:tblStyle w:val="PlainTable5"/>
        <w:tblW w:w="0" w:type="auto"/>
        <w:tblBorders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35"/>
        <w:gridCol w:w="1070"/>
        <w:gridCol w:w="1374"/>
        <w:gridCol w:w="1422"/>
        <w:gridCol w:w="1058"/>
        <w:gridCol w:w="1374"/>
        <w:gridCol w:w="1422"/>
      </w:tblGrid>
      <w:tr w:rsidR="00BB564A" w:rsidRPr="008048E3" w14:paraId="42FAFD85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14:paraId="30D5D00A" w14:textId="77777777" w:rsidR="00BB564A" w:rsidRPr="00324457" w:rsidRDefault="00BB564A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411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9AE85A" w14:textId="77777777" w:rsidR="00BB564A" w:rsidRPr="008048E3" w:rsidRDefault="00BB564A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BCL, children aged 1.5-5 years</w:t>
            </w:r>
          </w:p>
        </w:tc>
        <w:tc>
          <w:tcPr>
            <w:tcW w:w="410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D07A91" w14:textId="77777777" w:rsidR="00BB564A" w:rsidRPr="008048E3" w:rsidRDefault="00BB564A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BCL, children aged 6-18 years</w:t>
            </w:r>
          </w:p>
        </w:tc>
      </w:tr>
      <w:tr w:rsidR="00BB564A" w:rsidRPr="008048E3" w14:paraId="1E4188BF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000000" w:themeColor="text1"/>
            </w:tcBorders>
            <w:vAlign w:val="bottom"/>
          </w:tcPr>
          <w:p w14:paraId="31DC9FEC" w14:textId="77777777" w:rsidR="00BB564A" w:rsidRPr="008048E3" w:rsidRDefault="00BB564A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EFFAF2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tal</w:t>
            </w:r>
          </w:p>
        </w:tc>
        <w:tc>
          <w:tcPr>
            <w:tcW w:w="142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7B0A6D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Cs/>
                <w:sz w:val="20"/>
                <w:szCs w:val="20"/>
              </w:rPr>
              <w:t>Internalizing</w:t>
            </w:r>
          </w:p>
        </w:tc>
        <w:tc>
          <w:tcPr>
            <w:tcW w:w="147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4BE2D2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48E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ternalizing</w:t>
            </w:r>
          </w:p>
        </w:tc>
        <w:tc>
          <w:tcPr>
            <w:tcW w:w="120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49695C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tal</w:t>
            </w:r>
          </w:p>
        </w:tc>
        <w:tc>
          <w:tcPr>
            <w:tcW w:w="142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5BA473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Cs/>
                <w:sz w:val="20"/>
                <w:szCs w:val="20"/>
              </w:rPr>
              <w:t>Internalizing</w:t>
            </w:r>
          </w:p>
        </w:tc>
        <w:tc>
          <w:tcPr>
            <w:tcW w:w="147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C081D5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8048E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ternalizing</w:t>
            </w:r>
          </w:p>
        </w:tc>
      </w:tr>
      <w:tr w:rsidR="00BB564A" w:rsidRPr="008048E3" w14:paraId="2847D662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327BBFC" w14:textId="77777777" w:rsidR="00BB564A" w:rsidRPr="008048E3" w:rsidRDefault="00BB564A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S- Depression</w:t>
            </w:r>
          </w:p>
        </w:tc>
        <w:tc>
          <w:tcPr>
            <w:tcW w:w="121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3663A005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06)</w:t>
            </w:r>
          </w:p>
        </w:tc>
        <w:tc>
          <w:tcPr>
            <w:tcW w:w="1428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26FEA1C1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22)</w:t>
            </w:r>
          </w:p>
        </w:tc>
        <w:tc>
          <w:tcPr>
            <w:tcW w:w="147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1903CF6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75)</w:t>
            </w:r>
          </w:p>
        </w:tc>
        <w:tc>
          <w:tcPr>
            <w:tcW w:w="120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57F66A8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10)</w:t>
            </w:r>
          </w:p>
        </w:tc>
        <w:tc>
          <w:tcPr>
            <w:tcW w:w="1428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3922B32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3)</w:t>
            </w:r>
          </w:p>
        </w:tc>
        <w:tc>
          <w:tcPr>
            <w:tcW w:w="1472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14:paraId="79901A24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42)</w:t>
            </w:r>
          </w:p>
        </w:tc>
      </w:tr>
      <w:tr w:rsidR="00BB564A" w:rsidRPr="008048E3" w14:paraId="05E139F3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bottom"/>
          </w:tcPr>
          <w:p w14:paraId="66F83874" w14:textId="77777777" w:rsidR="00BB564A" w:rsidRPr="008048E3" w:rsidRDefault="00BB564A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14:paraId="5B9AA596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&lt;.01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56CF5776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13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14:paraId="6B5B4040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6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26BCD728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4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3596CF68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12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000000" w:themeColor="text1"/>
            </w:tcBorders>
            <w:vAlign w:val="bottom"/>
          </w:tcPr>
          <w:p w14:paraId="759F9342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43)</w:t>
            </w:r>
          </w:p>
        </w:tc>
      </w:tr>
      <w:tr w:rsidR="00BB564A" w:rsidRPr="008048E3" w14:paraId="43077DAB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bottom"/>
          </w:tcPr>
          <w:p w14:paraId="2C78D334" w14:textId="77777777" w:rsidR="00BB564A" w:rsidRPr="008048E3" w:rsidRDefault="00BB564A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14:paraId="324B4703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68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0CEFFEC2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67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14:paraId="6E0D0295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 (0.3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0429117B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36905F32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01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000000" w:themeColor="text1"/>
            </w:tcBorders>
            <w:vAlign w:val="bottom"/>
          </w:tcPr>
          <w:p w14:paraId="5BA0CDE4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46)</w:t>
            </w:r>
          </w:p>
        </w:tc>
      </w:tr>
      <w:tr w:rsidR="00BB564A" w:rsidRPr="008048E3" w14:paraId="4D3C14F7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bottom"/>
          </w:tcPr>
          <w:p w14:paraId="116CDACC" w14:textId="77777777" w:rsidR="00BB564A" w:rsidRPr="008048E3" w:rsidRDefault="00BB564A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S- Anxiety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14:paraId="18127723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18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177147F1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2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14:paraId="6FE1B44D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36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40CEE050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5B803DF2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&lt;.01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000000" w:themeColor="text1"/>
            </w:tcBorders>
            <w:vAlign w:val="bottom"/>
          </w:tcPr>
          <w:p w14:paraId="61D5416E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1)</w:t>
            </w:r>
          </w:p>
        </w:tc>
      </w:tr>
      <w:tr w:rsidR="00BB564A" w:rsidRPr="008048E3" w14:paraId="375CA308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bottom"/>
          </w:tcPr>
          <w:p w14:paraId="14FD392D" w14:textId="77777777" w:rsidR="00BB564A" w:rsidRPr="008048E3" w:rsidRDefault="00BB564A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14:paraId="518726F9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6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48EEFE11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4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14:paraId="1395A353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26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6EA77620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3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296B94B3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5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000000" w:themeColor="text1"/>
            </w:tcBorders>
            <w:vAlign w:val="bottom"/>
          </w:tcPr>
          <w:p w14:paraId="1F34603C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46)</w:t>
            </w:r>
          </w:p>
        </w:tc>
      </w:tr>
      <w:tr w:rsidR="00BB564A" w:rsidRPr="008048E3" w14:paraId="69CCC6E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bottom"/>
          </w:tcPr>
          <w:p w14:paraId="77E73D73" w14:textId="77777777" w:rsidR="00BB564A" w:rsidRPr="008048E3" w:rsidRDefault="00BB564A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14:paraId="7D2D52EB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25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4ED30206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4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14:paraId="10017560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69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2300AB82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6BC06693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&lt;.01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000000" w:themeColor="text1"/>
            </w:tcBorders>
            <w:vAlign w:val="bottom"/>
          </w:tcPr>
          <w:p w14:paraId="4F2C1920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0)</w:t>
            </w:r>
          </w:p>
        </w:tc>
      </w:tr>
      <w:tr w:rsidR="00BB564A" w:rsidRPr="008048E3" w14:paraId="7EC18580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bottom"/>
          </w:tcPr>
          <w:p w14:paraId="6FF7636E" w14:textId="77777777" w:rsidR="00BB564A" w:rsidRPr="008048E3" w:rsidRDefault="00BB564A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S-Stres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14:paraId="00AE7929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406AD9A9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26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14:paraId="5E2CF1F9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37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7D4BD0FE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7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609DA3EC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1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000000" w:themeColor="text1"/>
            </w:tcBorders>
            <w:vAlign w:val="bottom"/>
          </w:tcPr>
          <w:p w14:paraId="1AA6741F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8)</w:t>
            </w:r>
          </w:p>
        </w:tc>
      </w:tr>
      <w:tr w:rsidR="00BB564A" w:rsidRPr="008048E3" w14:paraId="453875CA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bottom"/>
          </w:tcPr>
          <w:p w14:paraId="612B8133" w14:textId="77777777" w:rsidR="00BB564A" w:rsidRPr="008048E3" w:rsidRDefault="00BB564A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14:paraId="5D086B8D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2712DAE3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72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bottom"/>
          </w:tcPr>
          <w:p w14:paraId="19640810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3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2D96203C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10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735F7024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6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000000" w:themeColor="text1"/>
            </w:tcBorders>
            <w:vAlign w:val="bottom"/>
          </w:tcPr>
          <w:p w14:paraId="2F5E06D2" w14:textId="77777777" w:rsidR="00BB564A" w:rsidRPr="008048E3" w:rsidRDefault="00BB564A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10)</w:t>
            </w:r>
          </w:p>
        </w:tc>
      </w:tr>
      <w:tr w:rsidR="00BB564A" w:rsidRPr="00A7476F" w14:paraId="0B145115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220B9582" w14:textId="77777777" w:rsidR="00BB564A" w:rsidRPr="008048E3" w:rsidRDefault="00BB564A" w:rsidP="00BB1B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21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31736EE0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3)</w:t>
            </w:r>
          </w:p>
        </w:tc>
        <w:tc>
          <w:tcPr>
            <w:tcW w:w="1428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34714844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8)</w:t>
            </w:r>
          </w:p>
        </w:tc>
        <w:tc>
          <w:tcPr>
            <w:tcW w:w="147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78EE17B7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0.97)</w:t>
            </w:r>
          </w:p>
        </w:tc>
        <w:tc>
          <w:tcPr>
            <w:tcW w:w="120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6110BE77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3)</w:t>
            </w:r>
          </w:p>
        </w:tc>
        <w:tc>
          <w:tcPr>
            <w:tcW w:w="1428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A67C627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2)</w:t>
            </w:r>
          </w:p>
        </w:tc>
        <w:tc>
          <w:tcPr>
            <w:tcW w:w="1472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29A7B9" w14:textId="77777777" w:rsidR="00BB564A" w:rsidRPr="008048E3" w:rsidRDefault="00BB564A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49)</w:t>
            </w:r>
          </w:p>
        </w:tc>
      </w:tr>
    </w:tbl>
    <w:p w14:paraId="150B49ED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64A"/>
    <w:rsid w:val="000141D6"/>
    <w:rsid w:val="000378A0"/>
    <w:rsid w:val="00475596"/>
    <w:rsid w:val="00786389"/>
    <w:rsid w:val="00861CE1"/>
    <w:rsid w:val="009D696D"/>
    <w:rsid w:val="00A831A2"/>
    <w:rsid w:val="00BB564A"/>
    <w:rsid w:val="00BE1C09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CA482"/>
  <w15:chartTrackingRefBased/>
  <w15:docId w15:val="{31E0F321-C731-5F4A-ABF6-62745168D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64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56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6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6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6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6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64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64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64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64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6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6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6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6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6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6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6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64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64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6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64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6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6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64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B56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56:00Z</dcterms:created>
  <dcterms:modified xsi:type="dcterms:W3CDTF">2025-03-18T19:57:00Z</dcterms:modified>
</cp:coreProperties>
</file>